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69F" w:rsidRDefault="00C7469F" w:rsidP="00C7469F">
      <w:pPr>
        <w:rPr>
          <w:rFonts w:ascii="Calibri" w:eastAsia="Times New Roman" w:hAnsi="Calibri" w:cs="Calibri"/>
          <w:bCs/>
          <w:lang w:val="en-US" w:eastAsia="de-DE"/>
        </w:rPr>
      </w:pPr>
      <w:r w:rsidRPr="00C7469F">
        <w:rPr>
          <w:b/>
          <w:lang w:val="en-US"/>
        </w:rPr>
        <w:t>S4 Table:</w:t>
      </w:r>
      <w:r w:rsidRPr="00C7469F">
        <w:rPr>
          <w:lang w:val="en-US"/>
        </w:rPr>
        <w:t xml:space="preserve">  </w:t>
      </w:r>
      <w:r w:rsidRPr="00C7469F">
        <w:rPr>
          <w:rFonts w:ascii="Calibri" w:eastAsia="Times New Roman" w:hAnsi="Calibri" w:cs="Calibri"/>
          <w:bCs/>
          <w:lang w:val="en-US" w:eastAsia="de-DE"/>
        </w:rPr>
        <w:t>Association of various factors with percent of CD27</w:t>
      </w:r>
      <w:r w:rsidRPr="00BD09B9">
        <w:rPr>
          <w:rFonts w:ascii="Calibri" w:eastAsia="Times New Roman" w:hAnsi="Calibri" w:cs="Calibri"/>
          <w:bCs/>
          <w:vertAlign w:val="superscript"/>
          <w:lang w:val="en-US" w:eastAsia="de-DE"/>
        </w:rPr>
        <w:t>neg</w:t>
      </w:r>
      <w:r w:rsidRPr="00C7469F">
        <w:rPr>
          <w:rFonts w:ascii="Calibri" w:eastAsia="Times New Roman" w:hAnsi="Calibri" w:cs="Calibri"/>
          <w:bCs/>
          <w:lang w:val="en-US" w:eastAsia="de-DE"/>
        </w:rPr>
        <w:t>CD45RO</w:t>
      </w:r>
      <w:r w:rsidRPr="00BD09B9">
        <w:rPr>
          <w:rFonts w:ascii="Calibri" w:eastAsia="Times New Roman" w:hAnsi="Calibri" w:cs="Calibri"/>
          <w:bCs/>
          <w:vertAlign w:val="superscript"/>
          <w:lang w:val="en-US" w:eastAsia="de-DE"/>
        </w:rPr>
        <w:t>pos</w:t>
      </w:r>
      <w:r w:rsidRPr="00C7469F">
        <w:rPr>
          <w:rFonts w:ascii="Calibri" w:eastAsia="Times New Roman" w:hAnsi="Calibri" w:cs="Calibri"/>
          <w:bCs/>
          <w:lang w:val="en-US" w:eastAsia="de-DE"/>
        </w:rPr>
        <w:t xml:space="preserve"> cells of all CD4</w:t>
      </w:r>
      <w:r>
        <w:rPr>
          <w:rFonts w:ascii="Calibri" w:eastAsia="Times New Roman" w:hAnsi="Calibri" w:cs="Calibri"/>
          <w:bCs/>
          <w:lang w:val="en-US" w:eastAsia="de-DE"/>
        </w:rPr>
        <w:t xml:space="preserve"> T cells </w:t>
      </w:r>
    </w:p>
    <w:bookmarkStart w:id="0" w:name="_GoBack"/>
    <w:bookmarkEnd w:id="0"/>
    <w:p w:rsidR="00C7469F" w:rsidRPr="00C82C42" w:rsidRDefault="00C7469F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BD09B9">
        <w:rPr>
          <w:lang w:val="en-US"/>
        </w:rPr>
        <w:instrText xml:space="preserve">Excel.Sheet.12 "X:\\Home\\Inge\\forschungsvorhaben\\Aktivierung OKT2016\\Paper Activation LF TT mit DATEN 22NOV\\new preparation PLOS NTD\\FilariaImmuLE.xlsx" MELinRegFull!Z186S2:Z225S10 </w:instrText>
      </w:r>
      <w:r>
        <w:rPr>
          <w:lang w:val="en-US"/>
        </w:rPr>
        <w:instrText xml:space="preserve">\a \f 4 \h </w:instrText>
      </w:r>
      <w:r w:rsidR="00C82C42">
        <w:rPr>
          <w:lang w:val="en-US"/>
        </w:rPr>
        <w:instrText xml:space="preserve"> \* MERGEFORMAT </w:instrText>
      </w:r>
      <w:r>
        <w:rPr>
          <w:lang w:val="en-US"/>
        </w:rPr>
        <w:fldChar w:fldCharType="separate"/>
      </w:r>
    </w:p>
    <w:tbl>
      <w:tblPr>
        <w:tblW w:w="7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00"/>
        <w:gridCol w:w="860"/>
        <w:gridCol w:w="769"/>
        <w:gridCol w:w="1091"/>
        <w:gridCol w:w="846"/>
        <w:gridCol w:w="737"/>
        <w:gridCol w:w="1091"/>
        <w:gridCol w:w="846"/>
      </w:tblGrid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82C42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C82C4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82C42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82C42" w:rsidRDefault="00C7469F" w:rsidP="00C7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70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univariable</w:t>
            </w:r>
          </w:p>
        </w:tc>
        <w:tc>
          <w:tcPr>
            <w:tcW w:w="267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multivariable</w:t>
            </w:r>
          </w:p>
        </w:tc>
      </w:tr>
      <w:tr w:rsidR="00C7469F" w:rsidRPr="00C7469F" w:rsidTr="00C7469F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variat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N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ef</w:t>
            </w:r>
            <w:proofErr w:type="spellEnd"/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 95% C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1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ef</w:t>
            </w:r>
            <w:proofErr w:type="spellEnd"/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 95% C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1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(per </w:t>
            </w:r>
            <w:proofErr w:type="spellStart"/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year</w:t>
            </w:r>
            <w:proofErr w:type="spellEnd"/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0.16 </w:t>
            </w:r>
            <w:proofErr w:type="spellStart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3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0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0.15 </w:t>
            </w:r>
            <w:proofErr w:type="spellStart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3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00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Se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emale</w:t>
            </w:r>
            <w:proofErr w:type="spellEnd"/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,75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ma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,44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2.75 </w:t>
            </w:r>
            <w:proofErr w:type="spellStart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.6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614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5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.48 </w:t>
            </w:r>
            <w:proofErr w:type="spellStart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2.6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5793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urrent</w:t>
            </w:r>
            <w:proofErr w:type="spellEnd"/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eve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no</w:t>
            </w:r>
            <w:proofErr w:type="spellEnd"/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,70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,62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,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2.71 </w:t>
            </w:r>
            <w:proofErr w:type="spellStart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4.7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593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3.43 </w:t>
            </w:r>
            <w:proofErr w:type="spellStart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3.5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9752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no</w:t>
            </w:r>
            <w:proofErr w:type="spellEnd"/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da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,60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5,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2.13 </w:t>
            </w:r>
            <w:proofErr w:type="spellStart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.0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01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5,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1.59 </w:t>
            </w:r>
            <w:proofErr w:type="spellStart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7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841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82C42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82C42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W. bancroft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,04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4,10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,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0.99 </w:t>
            </w:r>
            <w:proofErr w:type="spellStart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7.1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9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,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0.17 </w:t>
            </w:r>
            <w:proofErr w:type="spellStart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6.1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383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Hookworm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,99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,90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1,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3.40 </w:t>
            </w:r>
            <w:proofErr w:type="spellStart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.1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319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1,5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3.71 </w:t>
            </w:r>
            <w:proofErr w:type="spellStart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5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397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7469F" w:rsidRPr="00C7469F" w:rsidTr="00C7469F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82C42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82C42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A. lumbricoid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,08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,58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2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43 </w:t>
            </w:r>
            <w:proofErr w:type="spellStart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4.8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00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4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07 </w:t>
            </w:r>
            <w:proofErr w:type="spellStart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5.0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566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82C42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82C42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T. trichiu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,23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2,52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,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99 </w:t>
            </w:r>
            <w:proofErr w:type="spellStart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4.9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89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,5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.30 </w:t>
            </w:r>
            <w:proofErr w:type="spellStart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4.4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2831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82C42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82C42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S. manson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1,11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,73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1,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3.74 </w:t>
            </w:r>
            <w:proofErr w:type="spellStart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7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86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.74 </w:t>
            </w:r>
            <w:proofErr w:type="spellStart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2.8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6334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7469F" w:rsidRPr="00C7469F" w:rsidTr="00C7469F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82C42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82C42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S. haematobiu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,73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C7469F" w:rsidRPr="00C7469F" w:rsidTr="00C7469F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,23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1,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5.55 </w:t>
            </w:r>
            <w:proofErr w:type="spellStart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2.5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457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1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3.87 </w:t>
            </w:r>
            <w:proofErr w:type="spellStart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3.6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9585</w:t>
            </w:r>
          </w:p>
        </w:tc>
      </w:tr>
      <w:tr w:rsidR="00C7469F" w:rsidRPr="00C7469F" w:rsidTr="00C7469F">
        <w:trPr>
          <w:trHeight w:val="210"/>
        </w:trPr>
        <w:tc>
          <w:tcPr>
            <w:tcW w:w="70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 xml:space="preserve">N = number of observations; Mean = mean outcome; </w:t>
            </w:r>
            <w:proofErr w:type="spellStart"/>
            <w:r w:rsidRPr="00C7469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>Coef</w:t>
            </w:r>
            <w:proofErr w:type="spellEnd"/>
            <w:r w:rsidRPr="00C7469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 xml:space="preserve">. </w:t>
            </w:r>
            <w:r w:rsidRPr="00C7469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= </w:t>
            </w:r>
            <w:proofErr w:type="spellStart"/>
            <w:r w:rsidRPr="00C7469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coefficient</w:t>
            </w:r>
            <w:proofErr w:type="spellEnd"/>
            <w:r w:rsidRPr="00C7469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; 95% CI = 95% </w:t>
            </w:r>
            <w:proofErr w:type="spellStart"/>
            <w:r w:rsidRPr="00C7469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confidence</w:t>
            </w:r>
            <w:proofErr w:type="spellEnd"/>
            <w:r w:rsidRPr="00C7469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7469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interval</w:t>
            </w:r>
            <w:proofErr w:type="spellEnd"/>
            <w:r w:rsidRPr="00C7469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7469F" w:rsidRPr="00C7469F" w:rsidTr="00C7469F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* </w:t>
            </w:r>
            <w:proofErr w:type="spellStart"/>
            <w:r w:rsidRPr="00C7469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reference</w:t>
            </w:r>
            <w:proofErr w:type="spellEnd"/>
            <w:r w:rsidRPr="00C7469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7469F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strat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9F" w:rsidRPr="00C7469F" w:rsidRDefault="00C7469F" w:rsidP="00C7469F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7469F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</w:tbl>
    <w:p w:rsidR="00C7469F" w:rsidRPr="00C7469F" w:rsidRDefault="00C7469F">
      <w:pPr>
        <w:rPr>
          <w:lang w:val="en-US"/>
        </w:rPr>
      </w:pPr>
      <w:r>
        <w:rPr>
          <w:lang w:val="en-US"/>
        </w:rPr>
        <w:fldChar w:fldCharType="end"/>
      </w:r>
    </w:p>
    <w:sectPr w:rsidR="00C7469F" w:rsidRPr="00C746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69F"/>
    <w:rsid w:val="00A74AD4"/>
    <w:rsid w:val="00BD09B9"/>
    <w:rsid w:val="00C7469F"/>
    <w:rsid w:val="00C82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AE1AF3-262F-407F-BCDB-0770D5466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6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Kroidl</dc:creator>
  <cp:keywords/>
  <dc:description/>
  <cp:lastModifiedBy>Inge Kroidl</cp:lastModifiedBy>
  <cp:revision>3</cp:revision>
  <dcterms:created xsi:type="dcterms:W3CDTF">2019-08-07T08:39:00Z</dcterms:created>
  <dcterms:modified xsi:type="dcterms:W3CDTF">2019-08-07T09:01:00Z</dcterms:modified>
</cp:coreProperties>
</file>